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tblpY="846"/>
        <w:tblW w:w="14034" w:type="dxa"/>
        <w:tblLook w:val="04A0" w:firstRow="1" w:lastRow="0" w:firstColumn="1" w:lastColumn="0" w:noHBand="0" w:noVBand="1"/>
      </w:tblPr>
      <w:tblGrid>
        <w:gridCol w:w="1324"/>
        <w:gridCol w:w="603"/>
        <w:gridCol w:w="777"/>
        <w:gridCol w:w="743"/>
        <w:gridCol w:w="713"/>
        <w:gridCol w:w="525"/>
        <w:gridCol w:w="841"/>
        <w:gridCol w:w="791"/>
        <w:gridCol w:w="793"/>
        <w:gridCol w:w="578"/>
        <w:gridCol w:w="848"/>
        <w:gridCol w:w="735"/>
        <w:gridCol w:w="216"/>
        <w:gridCol w:w="528"/>
        <w:gridCol w:w="216"/>
        <w:gridCol w:w="769"/>
        <w:gridCol w:w="1099"/>
        <w:gridCol w:w="1069"/>
        <w:gridCol w:w="866"/>
      </w:tblGrid>
      <w:tr w:rsidR="0017789B" w:rsidRPr="00351E16" w14:paraId="4211D501" w14:textId="77777777" w:rsidTr="0017789B">
        <w:trPr>
          <w:trHeight w:val="320"/>
        </w:trPr>
        <w:tc>
          <w:tcPr>
            <w:tcW w:w="13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2F6785" w14:textId="77777777" w:rsid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  <w:p w14:paraId="7ABD99AB" w14:textId="27A32AB1" w:rsidR="00CB6AAC" w:rsidRPr="00351E16" w:rsidRDefault="00CB6AAC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6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BD3938" w14:textId="320CC129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Age</w:t>
            </w:r>
            <w:r w:rsidR="00A05F81"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 xml:space="preserve"> (year)</w:t>
            </w:r>
          </w:p>
        </w:tc>
        <w:tc>
          <w:tcPr>
            <w:tcW w:w="7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48FC2D" w14:textId="7777777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 xml:space="preserve">Gender 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FF1439" w14:textId="07CCEBCF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Weight</w:t>
            </w:r>
            <w:r w:rsidR="00203CDD"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 xml:space="preserve"> </w:t>
            </w:r>
            <w:r w:rsidR="0093333F"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(K</w:t>
            </w:r>
            <w:r w:rsidR="00203CDD"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g</w:t>
            </w:r>
            <w:r w:rsidR="0093333F"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)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DAC4E0" w14:textId="7777777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Height</w:t>
            </w:r>
          </w:p>
          <w:p w14:paraId="4AB7D2A8" w14:textId="08810947" w:rsidR="00203CDD" w:rsidRPr="00DC36F8" w:rsidRDefault="00203CDD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(cm)</w:t>
            </w:r>
          </w:p>
        </w:tc>
        <w:tc>
          <w:tcPr>
            <w:tcW w:w="5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194BEE" w14:textId="7777777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BMI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829538" w14:textId="6517FB19" w:rsidR="00351E16" w:rsidRPr="00DC36F8" w:rsidRDefault="00246AED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ategory donor</w:t>
            </w:r>
            <w:r w:rsidR="00351E16"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A3622D" w14:textId="7777777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ause of death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FA5A94" w14:textId="7777777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ardiac arrest</w:t>
            </w: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71878D" w14:textId="7777777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HBP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6A175F" w14:textId="7777777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Diabetes</w:t>
            </w:r>
          </w:p>
        </w:tc>
        <w:tc>
          <w:tcPr>
            <w:tcW w:w="95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0F67C2" w14:textId="7777777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 xml:space="preserve">Smoking </w:t>
            </w:r>
          </w:p>
        </w:tc>
        <w:tc>
          <w:tcPr>
            <w:tcW w:w="74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0C6BEC" w14:textId="7777777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 xml:space="preserve">Drug Abuse </w:t>
            </w: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950CAF" w14:textId="51580852" w:rsidR="00351E16" w:rsidRPr="00DC36F8" w:rsidRDefault="00DC36F8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Alcohol</w:t>
            </w:r>
            <w:r w:rsidR="00351E16"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 xml:space="preserve"> Abuse 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146825" w14:textId="7777777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Malignancy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EC33B9" w14:textId="148B6F8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Vasopressor Use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8929B4" w14:textId="05F428A7" w:rsidR="00351E16" w:rsidRPr="00DC36F8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DC36F8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Infection</w:t>
            </w:r>
            <w:r w:rsidR="0017789B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s</w:t>
            </w:r>
          </w:p>
        </w:tc>
      </w:tr>
      <w:tr w:rsidR="0017789B" w:rsidRPr="00351E16" w14:paraId="41CD552F" w14:textId="77777777" w:rsidTr="0017789B">
        <w:trPr>
          <w:trHeight w:val="320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9D3D0A" w14:textId="730D56F6" w:rsidR="00351E16" w:rsidRPr="00CB6AAC" w:rsidRDefault="00351E16" w:rsidP="00CB6A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CB6A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tinous Purification Group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3B9188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4AF3A3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7176E7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EB48B9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519BA7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CD2338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BCCF51B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E3FDE0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8F57F6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2E4D2F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53F598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0182CF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B04410D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406153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E25935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853EF6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17789B" w:rsidRPr="00351E16" w14:paraId="5DD4F69E" w14:textId="77777777" w:rsidTr="0017789B">
        <w:trPr>
          <w:trHeight w:val="320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254F85" w14:textId="77777777" w:rsidR="00351E16" w:rsidRPr="005A59D0" w:rsidRDefault="00351E16" w:rsidP="00426D43">
            <w:pPr>
              <w:spacing w:before="120" w:after="12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687815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D3A481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Mal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5AD1C3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90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2E0B11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80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6B743A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56A1DF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C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8CC8D1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CV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00EDD8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B12AF2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C95796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31EEE1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A62253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7FBC45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666F0B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BED9E0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B96142" w14:textId="77777777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</w:tr>
      <w:tr w:rsidR="0017789B" w:rsidRPr="00351E16" w14:paraId="495AD16D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5FCD7" w14:textId="77777777" w:rsidR="00351E16" w:rsidRPr="005A59D0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19E18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ADE53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00DA9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901BB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44E01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16BDB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39530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CV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F2A1B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 xml:space="preserve">No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F1537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DBCCA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07B1B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F9FF6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8272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146B2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22176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A7D03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</w:tr>
      <w:tr w:rsidR="0017789B" w:rsidRPr="00351E16" w14:paraId="3B42D5A0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12DD2" w14:textId="77777777" w:rsidR="00351E16" w:rsidRPr="005A59D0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7A85B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28772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2F8D5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C3BE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22AFD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7F305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C8C1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Cardiac Arres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C67F6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 xml:space="preserve">No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D1CAA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1667E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5ED94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81FB5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52D88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09EE2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C3431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B31D1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</w:tr>
      <w:tr w:rsidR="0017789B" w:rsidRPr="00351E16" w14:paraId="3BA2B6D3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A2588" w14:textId="77777777" w:rsidR="00351E16" w:rsidRPr="005A59D0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E940B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4854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DB2A8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B9F7D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24AB0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81856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A38EA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CV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64027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 xml:space="preserve">No 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7E2CC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82A7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512A4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8EC7B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4E86C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56ADA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0F8B9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2AEA5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</w:tr>
      <w:tr w:rsidR="0017789B" w:rsidRPr="00351E16" w14:paraId="66A02513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4C900C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3EFC91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6C2936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75AAA0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1F83D6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1155B3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118D45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655EBE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F06E3A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C15A53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2DEEC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EC320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306FB9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3B08E3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D0CFE5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45F75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8EC820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17789B" w:rsidRPr="00351E16" w14:paraId="103A23F9" w14:textId="77777777" w:rsidTr="0017789B">
        <w:trPr>
          <w:trHeight w:val="320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BB459C" w14:textId="77777777" w:rsidR="00351E16" w:rsidRPr="00CB6AAC" w:rsidRDefault="00351E16" w:rsidP="00CB6A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B6A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continous Purification Group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6A473E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3BD9A3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18F9F7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3A319B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8DB59D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7D2B9D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F0F3C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F84B88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769F56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CB748A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42CB38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7AEB33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9DE4C9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5EC405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92B4DB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310283" w14:textId="7777777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17789B" w:rsidRPr="00351E16" w14:paraId="0804A081" w14:textId="77777777" w:rsidTr="0017789B">
        <w:trPr>
          <w:trHeight w:val="320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82CCC5" w14:textId="76C10FEE" w:rsidR="00351E16" w:rsidRPr="005A59D0" w:rsidRDefault="00351E16" w:rsidP="00426D43">
            <w:pPr>
              <w:spacing w:before="120" w:after="120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F655B8" w14:textId="678D21C8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4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433781" w14:textId="2C55ED78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Male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B52A86" w14:textId="7783D913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9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2D4EA3" w14:textId="182BAEDB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80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2EBC12" w14:textId="5EDFD243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9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F1FE4B" w14:textId="4B9231DA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CD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B5518B" w14:textId="428F460C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Trauma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063A94" w14:textId="0D7F09A3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022DFC" w14:textId="5DA16C6F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AAFDCE" w14:textId="14C9BD56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D798FC" w14:textId="1A714C02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14CA85" w14:textId="077DB24F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AA3B64" w14:textId="7C2E4268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B53489" w14:textId="15B69B73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AD3100" w14:textId="1976546F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3DC6E9" w14:textId="6B91EF01" w:rsidR="00351E16" w:rsidRPr="00351E16" w:rsidRDefault="00351E16" w:rsidP="00426D43">
            <w:pPr>
              <w:spacing w:before="120" w:after="120"/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</w:tr>
      <w:tr w:rsidR="0017789B" w:rsidRPr="00351E16" w14:paraId="0481806C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E2FC2" w14:textId="61EEF6F6" w:rsidR="00351E16" w:rsidRPr="005A59D0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AF679" w14:textId="3B3D1961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E675B" w14:textId="481A2058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00161" w14:textId="19957F4B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7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18855" w14:textId="380B8175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7F127" w14:textId="3231EFF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B61ED" w14:textId="7A904464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88535" w14:textId="11A3ABD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CV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B205C" w14:textId="4B583E6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56F05" w14:textId="1DAAEF6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0E790" w14:textId="57FAD9C9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04380" w14:textId="06D4AD55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A4436" w14:textId="2D20201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7CD17" w14:textId="40156871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3E6C3" w14:textId="1807E3D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8A6E7" w14:textId="31EB2DA4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79A26" w14:textId="67C921D1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</w:tr>
      <w:tr w:rsidR="0017789B" w:rsidRPr="00351E16" w14:paraId="75412687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84FD3" w14:textId="2321AA64" w:rsidR="00351E16" w:rsidRPr="005A59D0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B5261" w14:textId="5BA53E23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42F79" w14:textId="57CDE7FA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E25CC" w14:textId="4548689D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CF214" w14:textId="4FABB208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FC37A" w14:textId="220E1D0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B13D5" w14:textId="486E2F6F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4BD87" w14:textId="1ACC2DF0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CV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7B424" w14:textId="0F14286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6A995" w14:textId="14A8B499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B788" w14:textId="516B2BB1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1C6BB" w14:textId="7127DDE3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1C41C" w14:textId="1BFB50E4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D2749" w14:textId="26C7A638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8EF71" w14:textId="492F7130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6864F" w14:textId="385A7A3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B70BF" w14:textId="0782DB34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</w:tr>
      <w:tr w:rsidR="0017789B" w:rsidRPr="00351E16" w14:paraId="1DC84BF6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FEC65" w14:textId="626B9AC9" w:rsidR="00351E16" w:rsidRPr="005A59D0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CD97F" w14:textId="7C84D504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0D22D" w14:textId="325EE78A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BD78C" w14:textId="66E8A715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8EF79" w14:textId="7D591A3D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D816" w14:textId="5454C32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9A9BE" w14:textId="7FCD77A0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B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1D1A4" w14:textId="480AFB1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CV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43E8B" w14:textId="4DD10C5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3CA7" w14:textId="31D08093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3AA90" w14:textId="2C8519EB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30C42" w14:textId="783B4E8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A37CA" w14:textId="2880643A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B04DD" w14:textId="527E37BA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6933C" w14:textId="031A3A6A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B55DE" w14:textId="427E7E5B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9DCCB" w14:textId="7A59DC9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</w:tr>
      <w:tr w:rsidR="0017789B" w:rsidRPr="00351E16" w14:paraId="535F9323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6EBA5" w14:textId="3060D26D" w:rsidR="00351E16" w:rsidRPr="005A59D0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AD32A" w14:textId="6DA3FC29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3AAE7" w14:textId="712516DC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0460C" w14:textId="6F6C95E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C03F0" w14:textId="3FCB56E0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FF643" w14:textId="3E5D1020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74DA5" w14:textId="2C3A58A5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A7C98" w14:textId="7C7676D9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CV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AC244" w14:textId="7350EF34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B65AC" w14:textId="2479A7FD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84F74" w14:textId="0CA48641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CD20F" w14:textId="2790EA94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356C7" w14:textId="49BCBBA8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4D527" w14:textId="5FA420B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2103D" w14:textId="162E6E61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5AA2E" w14:textId="4306E37F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A57D" w14:textId="44DE7879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</w:tr>
      <w:tr w:rsidR="0017789B" w:rsidRPr="00351E16" w14:paraId="400D9EA5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C80AE" w14:textId="69D5B50D" w:rsidR="00351E16" w:rsidRPr="005A59D0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5A51" w14:textId="11A020A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2BDB9" w14:textId="00F28126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55C69" w14:textId="34A1BC39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7323C" w14:textId="1DA47B3E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F1F02" w14:textId="2F33305D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56930" w14:textId="15B2D3AE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151FF" w14:textId="39AC9E1F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Traum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36B44" w14:textId="24A7A5CB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7026B" w14:textId="081BA8C3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4A04F" w14:textId="52FDDA64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6BD95" w14:textId="4F92272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3D087" w14:textId="33FFC2AC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384E4" w14:textId="14EE163A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DDAFF" w14:textId="41284149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3D02" w14:textId="5A9DC2BB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C3D6F" w14:textId="675445AB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</w:tr>
      <w:tr w:rsidR="0017789B" w:rsidRPr="00351E16" w14:paraId="58E33F2B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BF92E" w14:textId="02ACC07D" w:rsidR="00351E16" w:rsidRPr="005A59D0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3405D" w14:textId="04AF3C5D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903C8" w14:textId="3B9E2F1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Fema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2DAE2" w14:textId="644D21FD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3F808" w14:textId="5BFBB7EC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EFBE8" w14:textId="3CF8B2C8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2EB8B" w14:textId="1A630A06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C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3070A" w14:textId="4053294E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CV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1F8C7" w14:textId="16F84CC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1C4BC" w14:textId="595B725B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51CFD" w14:textId="1B46E193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5F4B2" w14:textId="3F845DDF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921F6" w14:textId="5387B76B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8B748" w14:textId="10740E6E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C01A0" w14:textId="539FBCF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72100" w14:textId="23F57B3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A00F3" w14:textId="4AB8F26A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</w:tr>
      <w:tr w:rsidR="0017789B" w:rsidRPr="00351E16" w14:paraId="1111E235" w14:textId="77777777" w:rsidTr="0017789B">
        <w:trPr>
          <w:trHeight w:val="32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FB4D1C" w14:textId="7F71920C" w:rsidR="00351E16" w:rsidRPr="005A59D0" w:rsidRDefault="00351E16" w:rsidP="00CB6AAC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5A59D0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ase 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C9E1A5" w14:textId="79781BC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E252CD" w14:textId="06C8636F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Mal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8F76D6" w14:textId="719EBD7A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CECCF4" w14:textId="0325E13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18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984FC" w14:textId="3CA4FD65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3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8F70F1" w14:textId="4AB9C792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DC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ECACA3" w14:textId="6A8C81C8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Traum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A7AFF2" w14:textId="780C456F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15C2BC" w14:textId="25BDBCCA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DC8ED2" w14:textId="58C26B07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FF709" w14:textId="0DDFD30E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9511ED" w14:textId="3031C54D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D7C07" w14:textId="1D8D174C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EBE499" w14:textId="0C5B9A69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D8312" w14:textId="69C728F4" w:rsidR="00351E16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A19F1" w14:textId="588F943F" w:rsidR="00CB6AAC" w:rsidRPr="00351E16" w:rsidRDefault="00351E16" w:rsidP="00CB6AAC">
            <w:pPr>
              <w:rPr>
                <w:rFonts w:asciiTheme="majorBidi" w:hAnsiTheme="majorBidi" w:cstheme="majorBidi"/>
                <w:sz w:val="15"/>
                <w:szCs w:val="15"/>
              </w:rPr>
            </w:pPr>
            <w:r w:rsidRPr="00351E16">
              <w:rPr>
                <w:rFonts w:asciiTheme="majorBidi" w:hAnsiTheme="majorBidi" w:cstheme="majorBidi"/>
                <w:sz w:val="15"/>
                <w:szCs w:val="15"/>
              </w:rPr>
              <w:t>Yes</w:t>
            </w:r>
          </w:p>
        </w:tc>
      </w:tr>
    </w:tbl>
    <w:p w14:paraId="135D8ED1" w14:textId="6CE4AEF3" w:rsidR="00CB6AAC" w:rsidRPr="00A05F81" w:rsidRDefault="00CB6AAC" w:rsidP="00CB6AAC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A05F8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</w:t>
      </w:r>
      <w:r w:rsidR="00210B75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Pr="00A05F81">
        <w:rPr>
          <w:rFonts w:asciiTheme="majorBidi" w:hAnsiTheme="majorBidi" w:cstheme="majorBidi"/>
          <w:b/>
          <w:bCs/>
          <w:sz w:val="20"/>
          <w:szCs w:val="20"/>
          <w:lang w:val="en-US"/>
        </w:rPr>
        <w:t>1</w:t>
      </w:r>
    </w:p>
    <w:p w14:paraId="53C4AF34" w14:textId="3B284FD5" w:rsidR="00CB6AAC" w:rsidRPr="00A05F81" w:rsidRDefault="00CB6AAC" w:rsidP="00CB6AA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05F81">
        <w:rPr>
          <w:rFonts w:ascii="Times New Roman" w:hAnsi="Times New Roman" w:cs="Times New Roman"/>
          <w:b/>
          <w:bCs/>
          <w:sz w:val="20"/>
          <w:szCs w:val="20"/>
          <w:lang w:val="en-US"/>
        </w:rPr>
        <w:t>Donor demographics of 4 islet isolations using continuous purification compared with 8 islet isolations using discontinuous purification</w:t>
      </w:r>
    </w:p>
    <w:p w14:paraId="7EDA6245" w14:textId="1AF8EBF4" w:rsidR="00CB6AAC" w:rsidRPr="00315E68" w:rsidRDefault="00CB6AAC" w:rsidP="00CB6AAC">
      <w:pPr>
        <w:pStyle w:val="NormaleWeb"/>
        <w:rPr>
          <w:sz w:val="20"/>
          <w:szCs w:val="20"/>
        </w:rPr>
      </w:pPr>
      <w:r w:rsidRPr="00BD57A5">
        <w:rPr>
          <w:rFonts w:ascii="TimesNewRomanPSMT" w:hAnsi="TimesNewRomanPSMT"/>
          <w:b/>
          <w:bCs/>
          <w:sz w:val="20"/>
          <w:szCs w:val="20"/>
        </w:rPr>
        <w:t>Abbreviations:</w:t>
      </w:r>
      <w:r w:rsidRPr="00BD57A5">
        <w:rPr>
          <w:rFonts w:ascii="TimesNewRomanPSMT" w:hAnsi="TimesNewRomanPSMT"/>
          <w:sz w:val="20"/>
          <w:szCs w:val="20"/>
        </w:rPr>
        <w:t xml:space="preserve"> BMI, body mass index; CVA, Cerebrovascular Accident; DBD, donation after brain death; DCD, donation after circulatory death; </w:t>
      </w:r>
      <w:r w:rsidRPr="00C40874">
        <w:rPr>
          <w:rFonts w:ascii="TimesNewRomanPSMT" w:hAnsi="TimesNewRomanPSMT"/>
          <w:sz w:val="20"/>
          <w:szCs w:val="20"/>
        </w:rPr>
        <w:t>IE</w:t>
      </w:r>
      <w:r w:rsidRPr="00315E68">
        <w:rPr>
          <w:rFonts w:ascii="TimesNewRomanPSMT" w:hAnsi="TimesNewRomanPSMT"/>
          <w:sz w:val="20"/>
          <w:szCs w:val="20"/>
        </w:rPr>
        <w:t xml:space="preserve">Q, islet equivalent, </w:t>
      </w:r>
      <w:r w:rsidRPr="00BD57A5">
        <w:rPr>
          <w:rFonts w:ascii="TimesNewRomanPSMT" w:hAnsi="TimesNewRomanPSMT"/>
          <w:sz w:val="20"/>
          <w:szCs w:val="20"/>
        </w:rPr>
        <w:t>HBP, high blood pressure</w:t>
      </w:r>
    </w:p>
    <w:p w14:paraId="114428B5" w14:textId="77777777" w:rsidR="00CB6AAC" w:rsidRPr="00CB6AAC" w:rsidRDefault="00CB6AAC" w:rsidP="00CB6AAC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CB6AAC" w:rsidRPr="00CB6AAC" w:rsidSect="00351E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E16"/>
    <w:rsid w:val="00152905"/>
    <w:rsid w:val="0017789B"/>
    <w:rsid w:val="00203CDD"/>
    <w:rsid w:val="00210B75"/>
    <w:rsid w:val="00246AED"/>
    <w:rsid w:val="002475F2"/>
    <w:rsid w:val="00351E16"/>
    <w:rsid w:val="00426D43"/>
    <w:rsid w:val="005A59D0"/>
    <w:rsid w:val="0093333F"/>
    <w:rsid w:val="00A05F81"/>
    <w:rsid w:val="00AB4080"/>
    <w:rsid w:val="00AF2636"/>
    <w:rsid w:val="00CB6AAC"/>
    <w:rsid w:val="00DC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9DD733"/>
  <w15:chartTrackingRefBased/>
  <w15:docId w15:val="{8D37C7B5-054D-264E-8C31-E7CAC166B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51E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CB6A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2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uemi</dc:creator>
  <cp:keywords/>
  <dc:description/>
  <cp:lastModifiedBy>Antoine Buemi</cp:lastModifiedBy>
  <cp:revision>14</cp:revision>
  <dcterms:created xsi:type="dcterms:W3CDTF">2023-04-25T07:41:00Z</dcterms:created>
  <dcterms:modified xsi:type="dcterms:W3CDTF">2023-05-25T14:37:00Z</dcterms:modified>
</cp:coreProperties>
</file>